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701C3" w14:textId="1C47598C" w:rsidR="00141639" w:rsidRPr="006D193B" w:rsidRDefault="00141639" w:rsidP="006D193B">
      <w:pPr>
        <w:pStyle w:val="NormalWeb"/>
        <w:shd w:val="clear" w:color="auto" w:fill="FFFFFF"/>
        <w:spacing w:before="0" w:beforeAutospacing="0" w:after="0" w:afterAutospacing="0"/>
        <w:jc w:val="center"/>
        <w:textAlignment w:val="baseline"/>
        <w:rPr>
          <w:rStyle w:val="a5"/>
          <w:color w:val="000000"/>
          <w:bdr w:val="none" w:sz="0" w:space="0" w:color="auto" w:frame="1"/>
        </w:rPr>
      </w:pPr>
      <w:r w:rsidRPr="006D193B">
        <w:rPr>
          <w:rStyle w:val="a5"/>
          <w:color w:val="000000"/>
          <w:bdr w:val="none" w:sz="0" w:space="0" w:color="auto" w:frame="1"/>
        </w:rPr>
        <w:t>Supplementary materials</w:t>
      </w:r>
    </w:p>
    <w:p w14:paraId="7843056E" w14:textId="77777777" w:rsidR="006D193B" w:rsidRPr="006D193B" w:rsidRDefault="006D193B" w:rsidP="006D193B">
      <w:pPr>
        <w:pStyle w:val="NormalWeb"/>
        <w:shd w:val="clear" w:color="auto" w:fill="FFFFFF"/>
        <w:spacing w:before="0" w:beforeAutospacing="0" w:after="0" w:afterAutospacing="0"/>
        <w:jc w:val="center"/>
        <w:textAlignment w:val="baseline"/>
        <w:rPr>
          <w:rStyle w:val="a5"/>
          <w:color w:val="000000"/>
          <w:sz w:val="28"/>
          <w:szCs w:val="28"/>
          <w:bdr w:val="none" w:sz="0" w:space="0" w:color="auto" w:frame="1"/>
        </w:rPr>
      </w:pPr>
    </w:p>
    <w:p w14:paraId="33326FCA" w14:textId="71D15374" w:rsidR="006D193B" w:rsidRDefault="006D193B" w:rsidP="006D193B">
      <w:pPr>
        <w:suppressLineNumbers/>
        <w:shd w:val="clear" w:color="auto" w:fill="FFFFFF"/>
        <w:spacing w:after="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6D193B">
        <w:rPr>
          <w:rFonts w:ascii="Times New Roman" w:hAnsi="Times New Roman" w:cs="Times New Roman"/>
          <w:b/>
          <w:bCs/>
          <w:sz w:val="24"/>
          <w:szCs w:val="24"/>
        </w:rPr>
        <w:t>An Underexplored Pathway to Life Satisfaction:  The Development and Validation of the Synchronicity Awareness and Meaning-Detecting (SAMD) Scale</w:t>
      </w:r>
    </w:p>
    <w:p w14:paraId="067B7B56" w14:textId="013647BF" w:rsidR="006D193B" w:rsidRPr="006D193B" w:rsidRDefault="006D193B" w:rsidP="006D193B">
      <w:pPr>
        <w:pStyle w:val="AuthorList"/>
        <w:rPr>
          <w:b w:val="0"/>
          <w:bCs/>
        </w:rPr>
      </w:pPr>
      <w:r w:rsidRPr="00297659">
        <w:t>Pninit Russo-Netzer</w:t>
      </w:r>
      <w:r>
        <w:t xml:space="preserve"> &amp;</w:t>
      </w:r>
      <w:r w:rsidRPr="00297659">
        <w:t xml:space="preserve"> </w:t>
      </w:r>
      <w:r>
        <w:t>Tamar Icekson</w:t>
      </w:r>
    </w:p>
    <w:p w14:paraId="7AC75E91" w14:textId="7C111FA6" w:rsidR="00141639" w:rsidRPr="005E6871" w:rsidRDefault="00141639" w:rsidP="00141639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ajorBidi" w:hAnsiTheme="majorBidi" w:cstheme="majorBidi"/>
          <w:color w:val="000000"/>
        </w:rPr>
      </w:pPr>
      <w:r w:rsidRPr="005E6871">
        <w:rPr>
          <w:rStyle w:val="a5"/>
          <w:rFonts w:asciiTheme="majorBidi" w:hAnsiTheme="majorBidi" w:cstheme="majorBidi"/>
          <w:color w:val="000000"/>
          <w:bdr w:val="none" w:sz="0" w:space="0" w:color="auto" w:frame="1"/>
        </w:rPr>
        <w:t xml:space="preserve">Table </w:t>
      </w:r>
      <w:r>
        <w:rPr>
          <w:rStyle w:val="a5"/>
          <w:rFonts w:asciiTheme="majorBidi" w:hAnsiTheme="majorBidi" w:cstheme="majorBidi"/>
          <w:color w:val="000000"/>
          <w:bdr w:val="none" w:sz="0" w:space="0" w:color="auto" w:frame="1"/>
        </w:rPr>
        <w:t>1</w:t>
      </w:r>
    </w:p>
    <w:p w14:paraId="4D83E4B3" w14:textId="77777777" w:rsidR="00141639" w:rsidRDefault="00141639" w:rsidP="00141639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Style w:val="a3"/>
          <w:rFonts w:asciiTheme="majorBidi" w:hAnsiTheme="majorBidi" w:cstheme="majorBidi"/>
          <w:color w:val="000000"/>
          <w:bdr w:val="none" w:sz="0" w:space="0" w:color="auto" w:frame="1"/>
        </w:rPr>
      </w:pPr>
    </w:p>
    <w:p w14:paraId="57E982F7" w14:textId="426EE6E4" w:rsidR="00141639" w:rsidRPr="005E6871" w:rsidRDefault="00141639" w:rsidP="00141639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ajorBidi" w:hAnsiTheme="majorBidi" w:cstheme="majorBidi"/>
          <w:color w:val="000000"/>
          <w:sz w:val="27"/>
          <w:szCs w:val="27"/>
        </w:rPr>
      </w:pPr>
      <w:r w:rsidRPr="005E6871">
        <w:rPr>
          <w:rStyle w:val="a3"/>
          <w:rFonts w:asciiTheme="majorBidi" w:hAnsiTheme="majorBidi" w:cstheme="majorBidi"/>
          <w:color w:val="000000"/>
          <w:bdr w:val="none" w:sz="0" w:space="0" w:color="auto" w:frame="1"/>
        </w:rPr>
        <w:t xml:space="preserve">Demographic Characteristics of Participants in Study </w:t>
      </w:r>
      <w:r>
        <w:rPr>
          <w:rStyle w:val="a3"/>
          <w:rFonts w:asciiTheme="majorBidi" w:hAnsiTheme="majorBidi" w:cstheme="majorBidi"/>
          <w:color w:val="000000"/>
          <w:bdr w:val="none" w:sz="0" w:space="0" w:color="auto" w:frame="1"/>
        </w:rPr>
        <w:t>1</w:t>
      </w:r>
    </w:p>
    <w:p w14:paraId="345212B3" w14:textId="77777777" w:rsidR="00141639" w:rsidRPr="005E6871" w:rsidRDefault="00141639" w:rsidP="00141639">
      <w:pPr>
        <w:spacing w:after="0"/>
        <w:jc w:val="both"/>
        <w:rPr>
          <w:rFonts w:asciiTheme="majorBidi" w:hAnsiTheme="majorBidi" w:cstheme="majorBidi"/>
          <w:rtl/>
        </w:rPr>
      </w:pPr>
    </w:p>
    <w:tbl>
      <w:tblPr>
        <w:tblStyle w:val="a4"/>
        <w:bidiVisual/>
        <w:tblW w:w="9494" w:type="dxa"/>
        <w:jc w:val="right"/>
        <w:tblLook w:val="04A0" w:firstRow="1" w:lastRow="0" w:firstColumn="1" w:lastColumn="0" w:noHBand="0" w:noVBand="1"/>
      </w:tblPr>
      <w:tblGrid>
        <w:gridCol w:w="1139"/>
        <w:gridCol w:w="1139"/>
        <w:gridCol w:w="1139"/>
        <w:gridCol w:w="1139"/>
        <w:gridCol w:w="1139"/>
        <w:gridCol w:w="1140"/>
        <w:gridCol w:w="2659"/>
      </w:tblGrid>
      <w:tr w:rsidR="00141639" w:rsidRPr="005E6871" w14:paraId="0789FC7A" w14:textId="77777777" w:rsidTr="00D524E1">
        <w:trPr>
          <w:trHeight w:val="726"/>
          <w:jc w:val="right"/>
        </w:trPr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CF59C" w14:textId="0F3D70B4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Full sample (</w:t>
            </w:r>
            <w:r>
              <w:rPr>
                <w:rFonts w:asciiTheme="majorBidi" w:hAnsiTheme="majorBidi" w:cstheme="majorBidi"/>
                <w:i/>
                <w:iCs/>
              </w:rPr>
              <w:t xml:space="preserve">N = </w:t>
            </w:r>
            <w:r>
              <w:rPr>
                <w:rFonts w:asciiTheme="majorBidi" w:hAnsiTheme="majorBidi" w:cstheme="majorBidi"/>
              </w:rPr>
              <w:t>410)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76445" w14:textId="714A86EE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Sample 2 (</w:t>
            </w:r>
            <w:r>
              <w:rPr>
                <w:rFonts w:asciiTheme="majorBidi" w:hAnsiTheme="majorBidi" w:cstheme="majorBidi"/>
                <w:i/>
                <w:iCs/>
              </w:rPr>
              <w:t xml:space="preserve">N = </w:t>
            </w:r>
            <w:r>
              <w:rPr>
                <w:rFonts w:asciiTheme="majorBidi" w:hAnsiTheme="majorBidi" w:cstheme="majorBidi"/>
              </w:rPr>
              <w:t>212)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E9BFC" w14:textId="30C18C4E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mple 1 (</w:t>
            </w:r>
            <w:r>
              <w:rPr>
                <w:rFonts w:asciiTheme="majorBidi" w:hAnsiTheme="majorBidi" w:cstheme="majorBidi"/>
                <w:i/>
                <w:iCs/>
              </w:rPr>
              <w:t xml:space="preserve">N = </w:t>
            </w:r>
            <w:r>
              <w:rPr>
                <w:rFonts w:asciiTheme="majorBidi" w:hAnsiTheme="majorBidi" w:cstheme="majorBidi"/>
              </w:rPr>
              <w:t>198)</w:t>
            </w:r>
          </w:p>
          <w:p w14:paraId="4BF2E232" w14:textId="77777777" w:rsidR="00141639" w:rsidRPr="00994540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659" w:type="dxa"/>
            <w:tcBorders>
              <w:left w:val="nil"/>
              <w:bottom w:val="nil"/>
              <w:right w:val="nil"/>
            </w:tcBorders>
          </w:tcPr>
          <w:p w14:paraId="3FDC753A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141639" w:rsidRPr="005E6871" w14:paraId="69753FCF" w14:textId="77777777" w:rsidTr="00D524E1">
        <w:trPr>
          <w:trHeight w:val="253"/>
          <w:jc w:val="right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795F5" w14:textId="77777777" w:rsidR="00141639" w:rsidRPr="007E32C6" w:rsidRDefault="00141639" w:rsidP="00786B2A">
            <w:pPr>
              <w:jc w:val="both"/>
              <w:rPr>
                <w:rFonts w:asciiTheme="majorBidi" w:hAnsiTheme="majorBidi" w:cstheme="majorBidi"/>
                <w:i/>
                <w:iCs/>
                <w:rtl/>
              </w:rPr>
            </w:pPr>
            <w:r w:rsidRPr="007E32C6">
              <w:rPr>
                <w:rFonts w:asciiTheme="majorBidi" w:hAnsiTheme="majorBidi" w:cstheme="majorBidi"/>
                <w:i/>
                <w:iCs/>
              </w:rPr>
              <w:t>%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0B656" w14:textId="77777777" w:rsidR="00141639" w:rsidRPr="007E32C6" w:rsidRDefault="00141639" w:rsidP="00786B2A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7E32C6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FF561" w14:textId="77777777" w:rsidR="00141639" w:rsidRPr="007E32C6" w:rsidRDefault="00141639" w:rsidP="00786B2A">
            <w:pPr>
              <w:jc w:val="both"/>
              <w:rPr>
                <w:rFonts w:asciiTheme="majorBidi" w:hAnsiTheme="majorBidi" w:cstheme="majorBidi"/>
                <w:i/>
                <w:iCs/>
                <w:rtl/>
              </w:rPr>
            </w:pPr>
            <w:r w:rsidRPr="007E32C6">
              <w:rPr>
                <w:rFonts w:asciiTheme="majorBidi" w:hAnsiTheme="majorBidi" w:cstheme="majorBidi"/>
                <w:i/>
                <w:iCs/>
              </w:rPr>
              <w:t>%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578E8" w14:textId="77777777" w:rsidR="00141639" w:rsidRPr="007E32C6" w:rsidRDefault="00141639" w:rsidP="00786B2A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7E32C6"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C4110" w14:textId="77777777" w:rsidR="00141639" w:rsidRPr="00D524E1" w:rsidRDefault="00141639" w:rsidP="00786B2A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8C20D" w14:textId="77777777" w:rsidR="00141639" w:rsidRPr="007E32C6" w:rsidRDefault="00141639" w:rsidP="00786B2A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F195240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141639" w:rsidRPr="005E6871" w14:paraId="6CCE8EE0" w14:textId="77777777" w:rsidTr="00D524E1">
        <w:trPr>
          <w:trHeight w:val="253"/>
          <w:jc w:val="right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628DC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A43BC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54589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9621F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638CC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DB569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6CC56C09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E6871">
              <w:rPr>
                <w:rFonts w:asciiTheme="majorBidi" w:hAnsiTheme="majorBidi" w:cstheme="majorBidi"/>
                <w:color w:val="000000"/>
                <w:shd w:val="clear" w:color="auto" w:fill="FFFFFF"/>
              </w:rPr>
              <w:t>Gender</w:t>
            </w:r>
          </w:p>
        </w:tc>
      </w:tr>
      <w:tr w:rsidR="00141639" w:rsidRPr="005E6871" w14:paraId="3013189B" w14:textId="77777777" w:rsidTr="00D524E1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B4C2016" w14:textId="034BD25F" w:rsidR="00141639" w:rsidRPr="005E6871" w:rsidRDefault="00744EAD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9.51</w:t>
            </w:r>
            <w:r w:rsidR="00141639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277B772" w14:textId="03DB47B5" w:rsidR="00141639" w:rsidRPr="005E6871" w:rsidRDefault="00744EAD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5C566E3" w14:textId="2F792BA8" w:rsidR="00141639" w:rsidRPr="005E6871" w:rsidRDefault="00003C1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0</w:t>
            </w:r>
            <w:r w:rsidR="00141639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108B71C" w14:textId="32B0F005" w:rsidR="00141639" w:rsidRPr="00003C19" w:rsidRDefault="00003C19" w:rsidP="00786B2A">
            <w:pPr>
              <w:jc w:val="both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6559D4" w14:textId="1A12D61A" w:rsidR="00141639" w:rsidRPr="005E6871" w:rsidRDefault="00EA2B3F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9.</w:t>
            </w:r>
            <w:r w:rsidR="00372A0F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933FDBF" w14:textId="2D60118C" w:rsidR="00141639" w:rsidRPr="005E6871" w:rsidRDefault="00EA2B3F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3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1A9A64A0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E6871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</w:t>
            </w:r>
            <w:r w:rsidRPr="005E6871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5E6871">
              <w:rPr>
                <w:rFonts w:asciiTheme="majorBidi" w:hAnsiTheme="majorBidi" w:cstheme="majorBidi"/>
                <w:color w:val="000000"/>
                <w:shd w:val="clear" w:color="auto" w:fill="FFFFFF"/>
              </w:rPr>
              <w:t>Female</w:t>
            </w:r>
          </w:p>
        </w:tc>
      </w:tr>
      <w:tr w:rsidR="00141639" w:rsidRPr="005E6871" w14:paraId="1F4A4A49" w14:textId="77777777" w:rsidTr="00D524E1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7A3BAE9" w14:textId="689A6E6C" w:rsidR="00141639" w:rsidRPr="005E6871" w:rsidRDefault="00744EAD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0.49</w:t>
            </w:r>
            <w:r w:rsidR="00141639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F467D3A" w14:textId="1E29D341" w:rsidR="00141639" w:rsidRPr="005E6871" w:rsidRDefault="00744EAD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3EC1DC" w14:textId="6AB90538" w:rsidR="00141639" w:rsidRPr="005E6871" w:rsidRDefault="00003C1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0</w:t>
            </w:r>
            <w:r w:rsidR="00141639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89FD9B4" w14:textId="26FF8110" w:rsidR="00141639" w:rsidRPr="005E6871" w:rsidRDefault="00003C1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6FC4DA" w14:textId="24E4F558" w:rsidR="00141639" w:rsidRPr="005E6871" w:rsidRDefault="00372A0F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0.3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5DFBFB3" w14:textId="357A76D2" w:rsidR="00141639" w:rsidRPr="005E6871" w:rsidRDefault="00EA2B3F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3CA346F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 w:rsidRPr="005E6871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 </w:t>
            </w:r>
            <w:r w:rsidRPr="005E6871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5E6871">
              <w:rPr>
                <w:rFonts w:asciiTheme="majorBidi" w:hAnsiTheme="majorBidi" w:cstheme="majorBidi"/>
                <w:color w:val="000000"/>
                <w:shd w:val="clear" w:color="auto" w:fill="FFFFFF"/>
              </w:rPr>
              <w:t>Male</w:t>
            </w:r>
            <w:r w:rsidRPr="005E6871">
              <w:rPr>
                <w:rFonts w:asciiTheme="majorBidi" w:hAnsiTheme="majorBidi" w:cstheme="majorBidi"/>
                <w:rtl/>
              </w:rPr>
              <w:t xml:space="preserve"> </w:t>
            </w:r>
          </w:p>
        </w:tc>
      </w:tr>
      <w:tr w:rsidR="00141639" w:rsidRPr="005E6871" w14:paraId="0F992CE8" w14:textId="77777777" w:rsidTr="00D524E1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010A2B2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93E47C8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5547138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3881CE6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7C963A3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40041D2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8E9E23E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</w:rPr>
            </w:pPr>
            <w:r w:rsidRPr="005E6871">
              <w:rPr>
                <w:rFonts w:asciiTheme="majorBidi" w:hAnsiTheme="majorBidi" w:cstheme="majorBidi"/>
              </w:rPr>
              <w:t>Marital Status</w:t>
            </w:r>
          </w:p>
        </w:tc>
      </w:tr>
      <w:tr w:rsidR="00141639" w:rsidRPr="005E6871" w14:paraId="41B6743F" w14:textId="77777777" w:rsidTr="00372A0F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25C8598" w14:textId="1F100DEE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5.4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7DCC5F" w14:textId="44FCCA8F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161C2D" w14:textId="701CB9D8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4.5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43B5A7" w14:textId="7F0EFD37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69C9032" w14:textId="49F6A1FC" w:rsidR="00141639" w:rsidRPr="00372A0F" w:rsidRDefault="00372A0F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 w:rsidRPr="00372A0F">
              <w:rPr>
                <w:rFonts w:asciiTheme="majorBidi" w:hAnsiTheme="majorBidi" w:cstheme="majorBidi"/>
              </w:rPr>
              <w:t>45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4C7C5" w14:textId="73165BD1" w:rsidR="00141639" w:rsidRPr="00372A0F" w:rsidRDefault="00372A0F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 w:rsidRPr="00372A0F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280C947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  Single</w:t>
            </w:r>
          </w:p>
        </w:tc>
      </w:tr>
      <w:tr w:rsidR="00141639" w:rsidRPr="005E6871" w14:paraId="05FD9355" w14:textId="77777777" w:rsidTr="00372A0F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F966B5B" w14:textId="621FDFA0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5.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8A14D11" w14:textId="08137197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F1631D4" w14:textId="0115D78E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2.7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829C1D" w14:textId="3960F8BE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AABAF05" w14:textId="0C38B8BA" w:rsidR="00141639" w:rsidRPr="00372A0F" w:rsidRDefault="00372A0F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 w:rsidRPr="00372A0F">
              <w:rPr>
                <w:rFonts w:asciiTheme="majorBidi" w:hAnsiTheme="majorBidi" w:cstheme="majorBidi"/>
              </w:rPr>
              <w:t>4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62C49" w14:textId="4D81E9DC" w:rsidR="00141639" w:rsidRPr="00372A0F" w:rsidRDefault="00372A0F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 w:rsidRPr="00372A0F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5BD9B59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  Married/partnered</w:t>
            </w:r>
          </w:p>
        </w:tc>
      </w:tr>
      <w:tr w:rsidR="00141639" w:rsidRPr="005E6871" w14:paraId="4A7ADC86" w14:textId="77777777" w:rsidTr="00372A0F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C09C9DD" w14:textId="7068804D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E922702" w14:textId="1742CB88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EF5E27" w14:textId="1A58EDA1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2.7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FBE3A0" w14:textId="4691DDBA" w:rsidR="00141639" w:rsidRPr="005E6871" w:rsidRDefault="00040614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58225B" w14:textId="1746D941" w:rsidR="00141639" w:rsidRPr="00372A0F" w:rsidRDefault="00372A0F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 w:rsidRPr="00372A0F">
              <w:rPr>
                <w:rFonts w:asciiTheme="majorBidi" w:hAnsiTheme="majorBidi" w:cstheme="majorBidi"/>
              </w:rPr>
              <w:t>5.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ABD7F" w14:textId="64BFB2A7" w:rsidR="00141639" w:rsidRPr="00372A0F" w:rsidRDefault="00372A0F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 w:rsidRPr="00372A0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0B49312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  Divorced/Widowed</w:t>
            </w:r>
          </w:p>
        </w:tc>
      </w:tr>
      <w:tr w:rsidR="00141639" w:rsidRPr="005E6871" w14:paraId="152B2583" w14:textId="77777777" w:rsidTr="00D524E1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B805E8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C78FA4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2DE51CE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5F533C3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ACF9748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8EB7E05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D4E6FFE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 w:rsidRPr="002F6B60">
              <w:rPr>
                <w:rFonts w:asciiTheme="majorBidi" w:hAnsiTheme="majorBidi" w:cstheme="majorBidi"/>
              </w:rPr>
              <w:t>Highest educational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F6B60">
              <w:rPr>
                <w:rFonts w:asciiTheme="majorBidi" w:hAnsiTheme="majorBidi" w:cstheme="majorBidi"/>
              </w:rPr>
              <w:t>level</w:t>
            </w:r>
          </w:p>
        </w:tc>
      </w:tr>
      <w:tr w:rsidR="00141639" w:rsidRPr="005E6871" w14:paraId="0192E95A" w14:textId="77777777" w:rsidTr="00D524E1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4ADBF2" w14:textId="76AD8F3E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9.3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E4A615" w14:textId="3AEBDCDC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C4654C" w14:textId="0F083203" w:rsidR="00141639" w:rsidRPr="005E6871" w:rsidRDefault="002A762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53.8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6EDD25" w14:textId="763C60AD" w:rsidR="00141639" w:rsidRPr="005E6871" w:rsidRDefault="002A762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8268154" w14:textId="42F0F34A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3.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83C1F6C" w14:textId="5B1B03B2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458E5D02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2F6B60">
              <w:rPr>
                <w:rFonts w:asciiTheme="majorBidi" w:hAnsiTheme="majorBidi" w:cstheme="majorBidi"/>
              </w:rPr>
              <w:t>High school/Yeshiva</w:t>
            </w:r>
          </w:p>
        </w:tc>
      </w:tr>
      <w:tr w:rsidR="00141639" w:rsidRPr="005E6871" w14:paraId="132E4515" w14:textId="77777777" w:rsidTr="00D524E1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C4EB2F4" w14:textId="56B3BEF1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5.4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2341AB3" w14:textId="11550F65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3F1199F" w14:textId="505A50FE" w:rsidR="00141639" w:rsidRPr="005E6871" w:rsidRDefault="002A762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2.5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370C560" w14:textId="47D07BA9" w:rsidR="00141639" w:rsidRPr="005E6871" w:rsidRDefault="002A762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850BAD5" w14:textId="30B24150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8.4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C1C57BE" w14:textId="0C8452C6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565EF01C" w14:textId="77777777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2F6B60">
              <w:rPr>
                <w:rFonts w:asciiTheme="majorBidi" w:hAnsiTheme="majorBidi" w:cstheme="majorBidi"/>
              </w:rPr>
              <w:t>Bachelor's degree</w:t>
            </w:r>
          </w:p>
        </w:tc>
      </w:tr>
      <w:tr w:rsidR="00141639" w:rsidRPr="005E6871" w14:paraId="596E553B" w14:textId="77777777" w:rsidTr="00D524E1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11CE11C" w14:textId="7FADABE0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8.8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BF4EEFF" w14:textId="337B7591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E81A857" w14:textId="585072D4" w:rsidR="00141639" w:rsidRPr="005E6871" w:rsidRDefault="002A762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3.7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F240D9C" w14:textId="365CF982" w:rsidR="00141639" w:rsidRPr="005E6871" w:rsidRDefault="002A762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52B0B30" w14:textId="41807553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4.25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F591165" w14:textId="7429420C" w:rsidR="0014163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26FD2B2E" w14:textId="1F30BC76" w:rsidR="00141639" w:rsidRPr="005E6871" w:rsidRDefault="0014163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 xml:space="preserve">  </w:t>
            </w:r>
            <w:r w:rsidRPr="002F6B60">
              <w:rPr>
                <w:rFonts w:asciiTheme="majorBidi" w:hAnsiTheme="majorBidi" w:cstheme="majorBidi"/>
              </w:rPr>
              <w:t>Master's degre</w:t>
            </w:r>
            <w:r>
              <w:rPr>
                <w:rFonts w:asciiTheme="majorBidi" w:hAnsiTheme="majorBidi" w:cstheme="majorBidi"/>
              </w:rPr>
              <w:t>e</w:t>
            </w:r>
            <w:r w:rsidR="002A7629">
              <w:rPr>
                <w:rFonts w:asciiTheme="majorBidi" w:hAnsiTheme="majorBidi" w:cstheme="majorBidi"/>
              </w:rPr>
              <w:t xml:space="preserve"> or higher</w:t>
            </w:r>
          </w:p>
        </w:tc>
      </w:tr>
      <w:tr w:rsidR="005225B9" w:rsidRPr="005E6871" w14:paraId="710D27F4" w14:textId="77777777" w:rsidTr="00D524E1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035AC48" w14:textId="6549B74D" w:rsidR="005225B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.6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61F089F" w14:textId="44A7A530" w:rsidR="005225B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9A73A9" w14:textId="14D29EDD" w:rsidR="005225B9" w:rsidRDefault="005225B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353E134" w14:textId="5D174CBD" w:rsidR="005225B9" w:rsidRDefault="005225B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3F35451" w14:textId="23FDDD16" w:rsidR="005225B9" w:rsidRPr="005E6871" w:rsidRDefault="005225B9" w:rsidP="00786B2A">
            <w:pPr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3.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8F68BC2" w14:textId="7ADAFCC9" w:rsidR="005225B9" w:rsidRDefault="005225B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55C4D44" w14:textId="034EA34A" w:rsidR="005225B9" w:rsidRDefault="005225B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Other</w:t>
            </w:r>
          </w:p>
        </w:tc>
      </w:tr>
      <w:tr w:rsidR="00141639" w:rsidRPr="005E6871" w14:paraId="40B25A21" w14:textId="77777777" w:rsidTr="003F1BF4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28CD37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E5580A2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134B5E5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E32F386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3B533A5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98B2439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09F96C09" w14:textId="4C9BE11C" w:rsidR="00141639" w:rsidRDefault="00BB20EC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ligiosity</w:t>
            </w:r>
            <w:r w:rsidR="00826AA5">
              <w:rPr>
                <w:rFonts w:asciiTheme="majorBidi" w:hAnsiTheme="majorBidi" w:cstheme="majorBidi"/>
              </w:rPr>
              <w:t xml:space="preserve"> (Jewish)</w:t>
            </w:r>
          </w:p>
        </w:tc>
      </w:tr>
      <w:tr w:rsidR="002B32E8" w:rsidRPr="005E6871" w14:paraId="5208AC95" w14:textId="77777777" w:rsidTr="003F1BF4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9645330" w14:textId="497948ED" w:rsidR="002B32E8" w:rsidRDefault="00911D1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9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8D818B9" w14:textId="0EA81CF0" w:rsidR="002B32E8" w:rsidRDefault="00795BCE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5396B91" w14:textId="78719AFF" w:rsidR="002B32E8" w:rsidRDefault="003F1BF4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.8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E064E7" w14:textId="066997F6" w:rsidR="002B32E8" w:rsidRDefault="003F1BF4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98BD9D8" w14:textId="450FC30C" w:rsidR="002B32E8" w:rsidRDefault="00826AA5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.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5310AD5" w14:textId="5F721CD8" w:rsidR="002B32E8" w:rsidRDefault="00826AA5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57985A3" w14:textId="5CB9E976" w:rsidR="002B32E8" w:rsidRDefault="00795BCE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</w:t>
            </w:r>
            <w:r w:rsidR="002B32E8">
              <w:rPr>
                <w:rFonts w:asciiTheme="majorBidi" w:hAnsiTheme="majorBidi" w:cstheme="majorBidi"/>
              </w:rPr>
              <w:t>Secular</w:t>
            </w:r>
          </w:p>
        </w:tc>
      </w:tr>
      <w:tr w:rsidR="00911D19" w:rsidRPr="005E6871" w14:paraId="7DC88202" w14:textId="77777777" w:rsidTr="003F1BF4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E2BD720" w14:textId="4CEF753A" w:rsidR="00911D19" w:rsidRDefault="00911D1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5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2E8BF90" w14:textId="34AE989B" w:rsidR="00911D19" w:rsidRDefault="00911D1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609E875" w14:textId="01F756D8" w:rsidR="00911D19" w:rsidRDefault="003F1BF4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1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5278E9F" w14:textId="007AB1EB" w:rsidR="00911D19" w:rsidRDefault="003F1BF4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997337E" w14:textId="3CA78DB7" w:rsidR="00911D19" w:rsidRDefault="00826AA5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.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89F386D" w14:textId="4889694A" w:rsidR="00911D19" w:rsidRDefault="00826AA5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F44644B" w14:textId="6B5EC0F4" w:rsidR="00911D19" w:rsidRDefault="00911D1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aditional</w:t>
            </w:r>
          </w:p>
        </w:tc>
      </w:tr>
      <w:tr w:rsidR="00911D19" w:rsidRPr="005E6871" w14:paraId="07819107" w14:textId="77777777" w:rsidTr="003F1BF4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8FB760" w14:textId="197116B4" w:rsidR="00911D19" w:rsidRDefault="00911D1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D7AAC07" w14:textId="7DD4DB13" w:rsidR="00911D19" w:rsidRDefault="00911D1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6264D55" w14:textId="7C629E1F" w:rsidR="00911D19" w:rsidRDefault="003F1BF4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2%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6715F9E" w14:textId="1AA9E4A6" w:rsidR="00911D19" w:rsidRDefault="003F1BF4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6DEA8B" w14:textId="447EF0A2" w:rsidR="00911D19" w:rsidRDefault="00826AA5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1CBAE8A" w14:textId="3B56A93D" w:rsidR="00911D19" w:rsidRDefault="00826AA5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 w14:paraId="7DF3A804" w14:textId="1E5EB9CD" w:rsidR="00911D19" w:rsidRDefault="00911D1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thodox</w:t>
            </w:r>
          </w:p>
        </w:tc>
      </w:tr>
      <w:tr w:rsidR="00911D19" w:rsidRPr="005E6871" w14:paraId="00003E02" w14:textId="77777777" w:rsidTr="003F1BF4">
        <w:trPr>
          <w:trHeight w:val="253"/>
          <w:jc w:val="right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8A857" w14:textId="2280A8B2" w:rsidR="00911D19" w:rsidRDefault="00911D1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6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F1482" w14:textId="22C60F50" w:rsidR="00911D19" w:rsidRDefault="00911D1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27F4B" w14:textId="68AC6AE4" w:rsidR="00911D19" w:rsidRDefault="003F1BF4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A1F57" w14:textId="056F28EB" w:rsidR="00911D19" w:rsidRDefault="003F1BF4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0FDD5" w14:textId="54E25F73" w:rsidR="00911D19" w:rsidRDefault="00826AA5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6BB2E" w14:textId="06A74AF3" w:rsidR="00911D19" w:rsidRDefault="00826AA5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7B5A4" w14:textId="668DC221" w:rsidR="00911D19" w:rsidRDefault="00911D1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ltra - Orthodox</w:t>
            </w:r>
          </w:p>
        </w:tc>
      </w:tr>
      <w:tr w:rsidR="00141639" w:rsidRPr="005E6871" w14:paraId="0B22EDA5" w14:textId="77777777" w:rsidTr="003F1BF4">
        <w:trPr>
          <w:trHeight w:val="253"/>
          <w:jc w:val="right"/>
        </w:trPr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87B0F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  <w:r w:rsidRPr="00622527">
              <w:rPr>
                <w:rFonts w:asciiTheme="majorBidi" w:hAnsiTheme="majorBidi" w:cstheme="majorBidi"/>
                <w:i/>
                <w:iCs/>
              </w:rPr>
              <w:t>SD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5A479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Mea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38E5F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  <w:r w:rsidRPr="00622527">
              <w:rPr>
                <w:rFonts w:asciiTheme="majorBidi" w:hAnsiTheme="majorBidi" w:cstheme="majorBidi"/>
                <w:i/>
                <w:iCs/>
              </w:rPr>
              <w:t>SD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9B93E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Mea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43420" w14:textId="77777777" w:rsidR="00141639" w:rsidRPr="00622527" w:rsidRDefault="00141639" w:rsidP="00786B2A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622527">
              <w:rPr>
                <w:rFonts w:asciiTheme="majorBidi" w:hAnsiTheme="majorBidi" w:cstheme="majorBidi"/>
                <w:i/>
                <w:iCs/>
              </w:rPr>
              <w:t>SD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076BB" w14:textId="77777777" w:rsidR="00141639" w:rsidRPr="00622527" w:rsidRDefault="00141639" w:rsidP="00786B2A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Mean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7CC3C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141639" w:rsidRPr="005E6871" w14:paraId="21A99859" w14:textId="77777777" w:rsidTr="003F1BF4">
        <w:trPr>
          <w:trHeight w:val="253"/>
          <w:jc w:val="right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92D3C" w14:textId="52A03A64" w:rsidR="00141639" w:rsidRPr="00805C27" w:rsidRDefault="00744EAD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6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92134" w14:textId="0A123DD1" w:rsidR="00141639" w:rsidRPr="00805C27" w:rsidRDefault="00744EAD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141639">
              <w:rPr>
                <w:rFonts w:asciiTheme="majorBidi" w:hAnsiTheme="majorBidi" w:cstheme="majorBidi"/>
              </w:rPr>
              <w:t>9.</w:t>
            </w: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B8987" w14:textId="77777777" w:rsidR="00141639" w:rsidRPr="00805C27" w:rsidRDefault="0014163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4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7DE61" w14:textId="77777777" w:rsidR="00141639" w:rsidRPr="00805C27" w:rsidRDefault="0014163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7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AFD04" w14:textId="2937E590" w:rsidR="00141639" w:rsidRPr="00622527" w:rsidRDefault="00D524E1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1</w:t>
            </w:r>
            <w:r w:rsidR="00141639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 w:hint="cs"/>
                <w:rtl/>
              </w:rPr>
              <w:t>0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94AC3" w14:textId="2DA85B99" w:rsidR="00141639" w:rsidRPr="00622527" w:rsidRDefault="00D524E1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34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5D92E" w14:textId="77777777" w:rsidR="00141639" w:rsidRDefault="00141639" w:rsidP="00786B2A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</w:t>
            </w:r>
          </w:p>
        </w:tc>
      </w:tr>
    </w:tbl>
    <w:p w14:paraId="279DB942" w14:textId="77777777" w:rsidR="00D524E1" w:rsidRPr="00D524E1" w:rsidRDefault="00D524E1" w:rsidP="00795BCE">
      <w:pPr>
        <w:jc w:val="right"/>
      </w:pPr>
    </w:p>
    <w:sectPr w:rsidR="00D524E1" w:rsidRPr="00D524E1" w:rsidSect="00990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639"/>
    <w:rsid w:val="00003C19"/>
    <w:rsid w:val="00040614"/>
    <w:rsid w:val="00141639"/>
    <w:rsid w:val="002A7629"/>
    <w:rsid w:val="002B32E8"/>
    <w:rsid w:val="00372A0F"/>
    <w:rsid w:val="003F1BF4"/>
    <w:rsid w:val="005225B9"/>
    <w:rsid w:val="006D193B"/>
    <w:rsid w:val="00744EAD"/>
    <w:rsid w:val="00795BCE"/>
    <w:rsid w:val="007A5812"/>
    <w:rsid w:val="00826AA5"/>
    <w:rsid w:val="008A3F1C"/>
    <w:rsid w:val="00911D19"/>
    <w:rsid w:val="0099028C"/>
    <w:rsid w:val="00BB20EC"/>
    <w:rsid w:val="00C11C9B"/>
    <w:rsid w:val="00C3409D"/>
    <w:rsid w:val="00CB24A7"/>
    <w:rsid w:val="00D524E1"/>
    <w:rsid w:val="00E144B9"/>
    <w:rsid w:val="00EA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9067F"/>
  <w15:chartTrackingRefBased/>
  <w15:docId w15:val="{C102997C-8306-40A5-B546-244CC3BE3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639"/>
    <w:pPr>
      <w:spacing w:after="200" w:line="276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semiHidden/>
    <w:unhideWhenUsed/>
    <w:rsid w:val="0014163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a3">
    <w:name w:val="Emphasis"/>
    <w:basedOn w:val="a0"/>
    <w:uiPriority w:val="20"/>
    <w:qFormat/>
    <w:rsid w:val="00141639"/>
    <w:rPr>
      <w:i/>
      <w:iCs/>
    </w:rPr>
  </w:style>
  <w:style w:type="table" w:styleId="a4">
    <w:name w:val="Table Grid"/>
    <w:basedOn w:val="a1"/>
    <w:uiPriority w:val="39"/>
    <w:rsid w:val="00141639"/>
    <w:pPr>
      <w:bidi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141639"/>
    <w:rPr>
      <w:b/>
      <w:bCs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6D193B"/>
    <w:pPr>
      <w:numPr>
        <w:ilvl w:val="0"/>
      </w:numPr>
      <w:bidi w:val="0"/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bidi="ar-SA"/>
    </w:rPr>
  </w:style>
  <w:style w:type="paragraph" w:styleId="a6">
    <w:name w:val="Subtitle"/>
    <w:basedOn w:val="a"/>
    <w:next w:val="a"/>
    <w:link w:val="a7"/>
    <w:uiPriority w:val="11"/>
    <w:qFormat/>
    <w:rsid w:val="006D193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a7">
    <w:name w:val="כותרת משנה תו"/>
    <w:basedOn w:val="a0"/>
    <w:link w:val="a6"/>
    <w:uiPriority w:val="11"/>
    <w:rsid w:val="006D193B"/>
    <w:rPr>
      <w:rFonts w:eastAsiaTheme="minorEastAsia"/>
      <w:color w:val="5A5A5A" w:themeColor="text1" w:themeTint="A5"/>
      <w:spacing w:val="1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Icekson</dc:creator>
  <cp:keywords/>
  <dc:description/>
  <cp:lastModifiedBy>Pninit</cp:lastModifiedBy>
  <cp:revision>2</cp:revision>
  <dcterms:created xsi:type="dcterms:W3CDTF">2022-12-05T10:52:00Z</dcterms:created>
  <dcterms:modified xsi:type="dcterms:W3CDTF">2022-12-05T10:52:00Z</dcterms:modified>
</cp:coreProperties>
</file>